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67CC" w:rsidRPr="001D18C2" w:rsidRDefault="009F67CC" w:rsidP="009F67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18C2">
        <w:rPr>
          <w:rFonts w:ascii="Times New Roman" w:hAnsi="Times New Roman" w:cs="Times New Roman"/>
          <w:sz w:val="24"/>
          <w:szCs w:val="24"/>
        </w:rPr>
        <w:t xml:space="preserve">Using XPS and PM-IRRAS, it was found that α-MSH was grafted onto the carboxyl terminated PEO backbone with coupling yields of 40.1% and 50.1% respectively. In addition, PM-IRRAS analysis of the carboxyl terminated PEO self-assembled monolayer (EO7-COOH), revealed the crystalline nature of the PEO backbone. From the work of Takahashi et al. </w:t>
      </w:r>
      <w:r w:rsidRPr="001D18C2">
        <w:rPr>
          <w:rFonts w:ascii="Times New Roman" w:hAnsi="Times New Roman" w:cs="Times New Roman"/>
          <w:sz w:val="24"/>
          <w:szCs w:val="24"/>
        </w:rPr>
        <w:fldChar w:fldCharType="begin"/>
      </w:r>
      <w:r w:rsidRPr="001D18C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akahashi&lt;/Author&gt;&lt;Year&gt;1973&lt;/Year&gt;&lt;RecNum&gt;241&lt;/RecNum&gt;&lt;DisplayText&gt;[1]&lt;/DisplayText&gt;&lt;record&gt;&lt;rec-number&gt;241&lt;/rec-number&gt;&lt;foreign-keys&gt;&lt;key app="EN" db-id="2dddvwr9n2ee2oerfz2v5tf3etprtw50v0wt"&gt;241&lt;/key&gt;&lt;/foreign-keys&gt;&lt;ref-type name="Journal Article"&gt;17&lt;/ref-type&gt;&lt;contributors&gt;&lt;authors&gt;&lt;author&gt;Takahashi, Yasuhiro&lt;/author&gt;&lt;author&gt;Tadokoro, Hiroyuki&lt;/author&gt;&lt;/authors&gt;&lt;/contributors&gt;&lt;titles&gt;&lt;title&gt;Structural Studies of Polyethers, (-(CH2)m-O-)n. X. Crystal Structure of Poly(ethylene oxide)&lt;/title&gt;&lt;secondary-title&gt;Macromolecules&lt;/secondary-title&gt;&lt;/titles&gt;&lt;periodical&gt;&lt;full-title&gt;Macromolecules&lt;/full-title&gt;&lt;abbr-1&gt;Macromolecules&lt;/abbr-1&gt;&lt;abbr-2&gt;Macromolecules&lt;/abbr-2&gt;&lt;/periodical&gt;&lt;pages&gt;672-675&lt;/pages&gt;&lt;volume&gt;6&lt;/volume&gt;&lt;number&gt;5&lt;/number&gt;&lt;dates&gt;&lt;year&gt;1973&lt;/year&gt;&lt;/dates&gt;&lt;publisher&gt;American Chemical Society&lt;/publisher&gt;&lt;urls&gt;&lt;related-urls&gt;&lt;url&gt;http://dx.doi.org/10.1021/ma60035a005 &lt;/url&gt;&lt;/related-urls&gt;&lt;/urls&gt;&lt;/record&gt;&lt;/Cite&gt;&lt;/EndNote&gt;</w:instrText>
      </w:r>
      <w:r w:rsidRPr="001D18C2">
        <w:rPr>
          <w:rFonts w:ascii="Times New Roman" w:hAnsi="Times New Roman" w:cs="Times New Roman"/>
          <w:sz w:val="24"/>
          <w:szCs w:val="24"/>
        </w:rPr>
        <w:fldChar w:fldCharType="separate"/>
      </w:r>
      <w:r w:rsidRPr="001D18C2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Takahashi, 1973 #241" w:history="1">
        <w:r w:rsidRPr="001D18C2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Pr="001D18C2">
        <w:rPr>
          <w:rFonts w:ascii="Times New Roman" w:hAnsi="Times New Roman" w:cs="Times New Roman"/>
          <w:noProof/>
          <w:sz w:val="24"/>
          <w:szCs w:val="24"/>
        </w:rPr>
        <w:t>]</w:t>
      </w:r>
      <w:r w:rsidRPr="001D18C2">
        <w:rPr>
          <w:rFonts w:ascii="Times New Roman" w:hAnsi="Times New Roman" w:cs="Times New Roman"/>
          <w:sz w:val="24"/>
          <w:szCs w:val="24"/>
        </w:rPr>
        <w:fldChar w:fldCharType="end"/>
      </w:r>
      <w:r w:rsidRPr="001D18C2">
        <w:rPr>
          <w:rFonts w:ascii="Times New Roman" w:hAnsi="Times New Roman" w:cs="Times New Roman"/>
          <w:sz w:val="24"/>
          <w:szCs w:val="24"/>
        </w:rPr>
        <w:t>, its lattice parameters are known (see Fig. S3 for a scheme of the crystal structure of PEO)</w:t>
      </w:r>
    </w:p>
    <w:p w:rsidR="009F67CC" w:rsidRPr="001D18C2" w:rsidRDefault="009F67CC" w:rsidP="009F67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18C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15E87A" wp14:editId="57844F09">
            <wp:extent cx="3599658" cy="1913771"/>
            <wp:effectExtent l="0" t="0" r="127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EO structure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43" t="40927" r="28224" b="26368"/>
                    <a:stretch/>
                  </pic:blipFill>
                  <pic:spPr bwMode="auto">
                    <a:xfrm>
                      <a:off x="0" y="0"/>
                      <a:ext cx="3600000" cy="19139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F67CC" w:rsidRPr="001D18C2" w:rsidRDefault="009F67CC" w:rsidP="009F67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18C2">
        <w:rPr>
          <w:rFonts w:ascii="Times New Roman" w:hAnsi="Times New Roman" w:cs="Times New Roman"/>
          <w:sz w:val="24"/>
          <w:szCs w:val="24"/>
        </w:rPr>
        <w:t xml:space="preserve">Fig. </w:t>
      </w:r>
      <w:r w:rsidR="001D18C2" w:rsidRPr="001D18C2">
        <w:rPr>
          <w:rFonts w:ascii="Times New Roman" w:hAnsi="Times New Roman" w:cs="Times New Roman"/>
          <w:sz w:val="24"/>
          <w:szCs w:val="24"/>
        </w:rPr>
        <w:t>A</w:t>
      </w:r>
      <w:r w:rsidRPr="001D18C2">
        <w:rPr>
          <w:rFonts w:ascii="Times New Roman" w:hAnsi="Times New Roman" w:cs="Times New Roman"/>
          <w:sz w:val="24"/>
          <w:szCs w:val="24"/>
        </w:rPr>
        <w:t>. Crystal structure of PEO, courtesy of Takahashi et al.</w:t>
      </w:r>
    </w:p>
    <w:p w:rsidR="009F67CC" w:rsidRPr="001D18C2" w:rsidRDefault="009F67CC" w:rsidP="009F67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18C2">
        <w:rPr>
          <w:rFonts w:ascii="Times New Roman" w:hAnsi="Times New Roman" w:cs="Times New Roman"/>
          <w:sz w:val="24"/>
          <w:szCs w:val="24"/>
        </w:rPr>
        <w:t xml:space="preserve">Knowing the parameters and considering a rectangular lattice as shown in fig. </w:t>
      </w:r>
      <w:proofErr w:type="gramStart"/>
      <w:r w:rsidR="001D18C2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1D18C2">
        <w:rPr>
          <w:rFonts w:ascii="Times New Roman" w:hAnsi="Times New Roman" w:cs="Times New Roman"/>
          <w:sz w:val="24"/>
          <w:szCs w:val="24"/>
        </w:rPr>
        <w:t xml:space="preserve">, we then sought to calculate the number of free-standing carboxyl moieties per mm². Table </w:t>
      </w:r>
      <w:r w:rsidR="001D18C2">
        <w:rPr>
          <w:rFonts w:ascii="Times New Roman" w:hAnsi="Times New Roman" w:cs="Times New Roman"/>
          <w:sz w:val="24"/>
          <w:szCs w:val="24"/>
        </w:rPr>
        <w:t>A</w:t>
      </w:r>
      <w:r w:rsidRPr="001D18C2">
        <w:rPr>
          <w:rFonts w:ascii="Times New Roman" w:hAnsi="Times New Roman" w:cs="Times New Roman"/>
          <w:sz w:val="24"/>
          <w:szCs w:val="24"/>
        </w:rPr>
        <w:t>, s</w:t>
      </w:r>
      <w:r w:rsidR="001D18C2">
        <w:rPr>
          <w:rFonts w:ascii="Times New Roman" w:hAnsi="Times New Roman" w:cs="Times New Roman"/>
          <w:sz w:val="24"/>
          <w:szCs w:val="24"/>
        </w:rPr>
        <w:t xml:space="preserve">ummarizes </w:t>
      </w:r>
      <w:r w:rsidRPr="001D18C2">
        <w:rPr>
          <w:rFonts w:ascii="Times New Roman" w:hAnsi="Times New Roman" w:cs="Times New Roman"/>
          <w:sz w:val="24"/>
          <w:szCs w:val="24"/>
        </w:rPr>
        <w:t>the values for the lattice parameters as well as the formula to obtain the number of free-standing carboxyl per mm². For ease of use, Takahashi’s number were converted to meters.</w:t>
      </w:r>
    </w:p>
    <w:p w:rsidR="001D18C2" w:rsidRPr="001D18C2" w:rsidRDefault="001D18C2" w:rsidP="009F67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18C2" w:rsidRPr="001D18C2" w:rsidRDefault="001D18C2" w:rsidP="009F67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18C2" w:rsidRPr="001D18C2" w:rsidRDefault="001D18C2" w:rsidP="009F67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18C2" w:rsidRPr="001D18C2" w:rsidRDefault="001D18C2" w:rsidP="009F67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18C2" w:rsidRPr="001D18C2" w:rsidRDefault="001D18C2" w:rsidP="009F67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67CC" w:rsidRPr="001D18C2" w:rsidRDefault="009F67CC" w:rsidP="001D18C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18C2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1D18C2" w:rsidRPr="001D18C2">
        <w:rPr>
          <w:rFonts w:ascii="Times New Roman" w:hAnsi="Times New Roman" w:cs="Times New Roman"/>
          <w:sz w:val="24"/>
          <w:szCs w:val="24"/>
        </w:rPr>
        <w:t>A</w:t>
      </w:r>
      <w:r w:rsidRPr="001D18C2">
        <w:rPr>
          <w:rFonts w:ascii="Times New Roman" w:hAnsi="Times New Roman" w:cs="Times New Roman"/>
          <w:sz w:val="24"/>
          <w:szCs w:val="24"/>
        </w:rPr>
        <w:t>. Calculation of the number of free-standing carboxyl moieties per mm²</w:t>
      </w:r>
      <w:bookmarkStart w:id="0" w:name="_GoBack"/>
      <w:bookmarkEnd w:id="0"/>
    </w:p>
    <w:tbl>
      <w:tblPr>
        <w:tblStyle w:val="Tableausimp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63"/>
        <w:gridCol w:w="1134"/>
        <w:gridCol w:w="1599"/>
      </w:tblGrid>
      <w:tr w:rsidR="009F67CC" w:rsidRPr="001D18C2" w:rsidTr="00C970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left w:val="nil"/>
              <w:bottom w:val="single" w:sz="4" w:space="0" w:color="auto"/>
              <w:right w:val="nil"/>
            </w:tcBorders>
          </w:tcPr>
          <w:p w:rsidR="009F67CC" w:rsidRPr="001D18C2" w:rsidRDefault="009F67CC" w:rsidP="00C97078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D18C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Lattice parameter of PEO crystal </w:t>
            </w:r>
            <w:proofErr w:type="spellStart"/>
            <w:r w:rsidRPr="001D18C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tructure</w:t>
            </w:r>
            <w:r w:rsidRPr="001D18C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1D18C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9F67CC" w:rsidRPr="001D18C2" w:rsidRDefault="009F67CC" w:rsidP="00C97078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tcBorders>
              <w:left w:val="nil"/>
              <w:bottom w:val="single" w:sz="4" w:space="0" w:color="auto"/>
              <w:right w:val="nil"/>
            </w:tcBorders>
          </w:tcPr>
          <w:p w:rsidR="009F67CC" w:rsidRPr="001D18C2" w:rsidRDefault="009F67CC" w:rsidP="00C970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D18C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ormula</w:t>
            </w:r>
          </w:p>
        </w:tc>
      </w:tr>
      <w:tr w:rsidR="009F67CC" w:rsidRPr="001D18C2" w:rsidTr="00C97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left w:val="nil"/>
              <w:bottom w:val="nil"/>
              <w:right w:val="nil"/>
            </w:tcBorders>
          </w:tcPr>
          <w:p w:rsidR="009F67CC" w:rsidRPr="001D18C2" w:rsidRDefault="009F67CC" w:rsidP="00C97078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D18C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 (in meters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F67CC" w:rsidRPr="001D18C2" w:rsidRDefault="009F67CC" w:rsidP="00C970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E</w:t>
            </w: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</w:tcPr>
          <w:p w:rsidR="009F67CC" w:rsidRPr="001D18C2" w:rsidRDefault="009F67CC" w:rsidP="00C970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</w:p>
        </w:tc>
      </w:tr>
      <w:tr w:rsidR="009F67CC" w:rsidRPr="001D18C2" w:rsidTr="00C97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9F67CC" w:rsidRPr="001D18C2" w:rsidRDefault="009F67CC" w:rsidP="00C97078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D18C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b (in mete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7CC" w:rsidRPr="001D18C2" w:rsidRDefault="009F67CC" w:rsidP="00C970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E</w:t>
            </w: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9F67CC" w:rsidRPr="001D18C2" w:rsidRDefault="009F67CC" w:rsidP="00C970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67CC" w:rsidRPr="001D18C2" w:rsidTr="00C97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9F67CC" w:rsidRPr="001D18C2" w:rsidRDefault="009F67CC" w:rsidP="00C97078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D18C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β (in degree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7CC" w:rsidRPr="001D18C2" w:rsidRDefault="009F67CC" w:rsidP="00C970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9F67CC" w:rsidRPr="001D18C2" w:rsidRDefault="009F67CC" w:rsidP="00C970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67CC" w:rsidRPr="001D18C2" w:rsidTr="00C97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9F67CC" w:rsidRPr="001D18C2" w:rsidRDefault="009F67CC" w:rsidP="00C97078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1D18C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Sin</w:t>
            </w:r>
            <w:proofErr w:type="spellEnd"/>
            <w:r w:rsidRPr="001D18C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β (in mete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7CC" w:rsidRPr="001D18C2" w:rsidRDefault="009F67CC" w:rsidP="00C970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E</w:t>
            </w: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9F67CC" w:rsidRPr="001D18C2" w:rsidRDefault="009F67CC" w:rsidP="00C970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67CC" w:rsidRPr="001D18C2" w:rsidTr="00C97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9F67CC" w:rsidRPr="001D18C2" w:rsidRDefault="009F67CC" w:rsidP="00C97078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D18C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A (rectangular Lattice area in m²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7CC" w:rsidRPr="001D18C2" w:rsidRDefault="009F67CC" w:rsidP="00C970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E</w:t>
            </w: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9F67CC" w:rsidRPr="001D18C2" w:rsidRDefault="009F67CC" w:rsidP="00C970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in</w:t>
            </w:r>
            <w:proofErr w:type="spellEnd"/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*b</w:t>
            </w:r>
          </w:p>
        </w:tc>
      </w:tr>
      <w:tr w:rsidR="009F67CC" w:rsidRPr="001D18C2" w:rsidTr="00C97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9F67CC" w:rsidRPr="001D18C2" w:rsidRDefault="009F67CC" w:rsidP="00C97078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D18C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mm² in m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7CC" w:rsidRPr="001D18C2" w:rsidRDefault="009F67CC" w:rsidP="00C970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E</w:t>
            </w: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9F67CC" w:rsidRPr="001D18C2" w:rsidRDefault="009F67CC" w:rsidP="00C970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67CC" w:rsidRPr="001D18C2" w:rsidTr="00C97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top w:val="nil"/>
              <w:left w:val="nil"/>
              <w:right w:val="nil"/>
            </w:tcBorders>
          </w:tcPr>
          <w:p w:rsidR="009F67CC" w:rsidRPr="001D18C2" w:rsidRDefault="009F67CC" w:rsidP="00C97078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</w:pPr>
            <w:r w:rsidRPr="001D18C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</w:t>
            </w:r>
            <w:r w:rsidRPr="001D18C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vertAlign w:val="subscript"/>
              </w:rPr>
              <w:t>COOH</w:t>
            </w:r>
            <w:r w:rsidRPr="001D18C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1D18C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b</w:t>
            </w:r>
            <w:proofErr w:type="spellEnd"/>
            <w:r w:rsidRPr="001D18C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carboxyl moieties per mm²)</w:t>
            </w:r>
            <w:r w:rsidRPr="001D18C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9F67CC" w:rsidRPr="001D18C2" w:rsidRDefault="009F67CC" w:rsidP="00C970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E</w:t>
            </w: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12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</w:tcPr>
          <w:p w:rsidR="009F67CC" w:rsidRPr="001D18C2" w:rsidRDefault="009F67CC" w:rsidP="00C970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E</w:t>
            </w: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6</w:t>
            </w: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A)*4</w:t>
            </w:r>
          </w:p>
        </w:tc>
      </w:tr>
    </w:tbl>
    <w:p w:rsidR="009F67CC" w:rsidRPr="001D18C2" w:rsidRDefault="009F67CC" w:rsidP="009F67CC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D18C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D18C2">
        <w:rPr>
          <w:rFonts w:ascii="Times New Roman" w:hAnsi="Times New Roman" w:cs="Times New Roman"/>
          <w:sz w:val="24"/>
          <w:szCs w:val="24"/>
        </w:rPr>
        <w:t>Obtained</w:t>
      </w:r>
      <w:proofErr w:type="spellEnd"/>
      <w:proofErr w:type="gramEnd"/>
      <w:r w:rsidRPr="001D18C2">
        <w:rPr>
          <w:rFonts w:ascii="Times New Roman" w:hAnsi="Times New Roman" w:cs="Times New Roman"/>
          <w:sz w:val="24"/>
          <w:szCs w:val="24"/>
        </w:rPr>
        <w:t xml:space="preserve"> from Takahashi et al.</w:t>
      </w:r>
    </w:p>
    <w:p w:rsidR="009F67CC" w:rsidRDefault="009F67CC" w:rsidP="009F67CC">
      <w:pPr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1D18C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D18C2">
        <w:rPr>
          <w:rFonts w:ascii="Times New Roman" w:hAnsi="Times New Roman" w:cs="Times New Roman"/>
          <w:color w:val="000000"/>
          <w:sz w:val="24"/>
          <w:szCs w:val="24"/>
        </w:rPr>
        <w:t>There</w:t>
      </w:r>
      <w:proofErr w:type="spellEnd"/>
      <w:proofErr w:type="gramEnd"/>
      <w:r w:rsidRPr="001D18C2">
        <w:rPr>
          <w:rFonts w:ascii="Times New Roman" w:hAnsi="Times New Roman" w:cs="Times New Roman"/>
          <w:color w:val="000000"/>
          <w:sz w:val="24"/>
          <w:szCs w:val="24"/>
        </w:rPr>
        <w:t xml:space="preserve"> are 4 free-standing carboxyl moieties per rectangular lattice</w:t>
      </w:r>
    </w:p>
    <w:p w:rsidR="001D18C2" w:rsidRPr="001D18C2" w:rsidRDefault="001D18C2" w:rsidP="009F67CC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9F67CC" w:rsidRPr="001D18C2" w:rsidRDefault="009F67CC" w:rsidP="009F6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18C2">
        <w:rPr>
          <w:rFonts w:ascii="Times New Roman" w:hAnsi="Times New Roman" w:cs="Times New Roman"/>
          <w:sz w:val="24"/>
          <w:szCs w:val="24"/>
        </w:rPr>
        <w:t xml:space="preserve">Using the coupling yield obtained from XPS and PM-IRRAS and assuming that a 50% yield equates to 1 carboxyl in 2 being functionalized with α-MSH, we can then calculate the surface density of α-MSH. The results are displayed in Table </w:t>
      </w:r>
      <w:r w:rsidR="001D18C2" w:rsidRPr="001D18C2">
        <w:rPr>
          <w:rFonts w:ascii="Times New Roman" w:hAnsi="Times New Roman" w:cs="Times New Roman"/>
          <w:sz w:val="24"/>
          <w:szCs w:val="24"/>
        </w:rPr>
        <w:t>B</w:t>
      </w:r>
      <w:r w:rsidRPr="001D18C2">
        <w:rPr>
          <w:rFonts w:ascii="Times New Roman" w:hAnsi="Times New Roman" w:cs="Times New Roman"/>
          <w:sz w:val="24"/>
          <w:szCs w:val="24"/>
        </w:rPr>
        <w:t>.</w:t>
      </w:r>
    </w:p>
    <w:p w:rsidR="009F67CC" w:rsidRPr="001D18C2" w:rsidRDefault="009F67CC" w:rsidP="009F67CC">
      <w:pPr>
        <w:rPr>
          <w:rFonts w:ascii="Times New Roman" w:hAnsi="Times New Roman" w:cs="Times New Roman"/>
          <w:sz w:val="24"/>
          <w:szCs w:val="24"/>
        </w:rPr>
      </w:pPr>
      <w:r w:rsidRPr="001D18C2">
        <w:rPr>
          <w:rFonts w:ascii="Times New Roman" w:hAnsi="Times New Roman" w:cs="Times New Roman"/>
          <w:sz w:val="24"/>
          <w:szCs w:val="24"/>
        </w:rPr>
        <w:t xml:space="preserve">Table </w:t>
      </w:r>
      <w:r w:rsidR="001D18C2" w:rsidRPr="001D18C2">
        <w:rPr>
          <w:rFonts w:ascii="Times New Roman" w:hAnsi="Times New Roman" w:cs="Times New Roman"/>
          <w:sz w:val="24"/>
          <w:szCs w:val="24"/>
        </w:rPr>
        <w:t>B</w:t>
      </w:r>
      <w:r w:rsidRPr="001D18C2">
        <w:rPr>
          <w:rFonts w:ascii="Times New Roman" w:hAnsi="Times New Roman" w:cs="Times New Roman"/>
          <w:sz w:val="24"/>
          <w:szCs w:val="24"/>
        </w:rPr>
        <w:t>. Calculation of the surface density of α-MSH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253"/>
        <w:gridCol w:w="1655"/>
        <w:gridCol w:w="1038"/>
        <w:gridCol w:w="2450"/>
      </w:tblGrid>
      <w:tr w:rsidR="009F67CC" w:rsidRPr="001D18C2" w:rsidTr="00C97078"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F67CC" w:rsidRPr="001D18C2" w:rsidRDefault="009F67CC" w:rsidP="00C97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67CC" w:rsidRPr="001D18C2" w:rsidRDefault="009F67CC" w:rsidP="00C970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18C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M-IRRAS</w:t>
            </w:r>
          </w:p>
        </w:tc>
        <w:tc>
          <w:tcPr>
            <w:tcW w:w="10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67CC" w:rsidRPr="001D18C2" w:rsidRDefault="009F67CC" w:rsidP="00C970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18C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XPS</w:t>
            </w:r>
          </w:p>
        </w:tc>
        <w:tc>
          <w:tcPr>
            <w:tcW w:w="24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F67CC" w:rsidRPr="001D18C2" w:rsidRDefault="009F67CC" w:rsidP="00C970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18C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mula</w:t>
            </w:r>
          </w:p>
        </w:tc>
      </w:tr>
      <w:tr w:rsidR="009F67CC" w:rsidRPr="001D18C2" w:rsidTr="00C97078">
        <w:tc>
          <w:tcPr>
            <w:tcW w:w="4253" w:type="dxa"/>
            <w:tcBorders>
              <w:left w:val="nil"/>
              <w:bottom w:val="nil"/>
              <w:right w:val="nil"/>
            </w:tcBorders>
            <w:vAlign w:val="center"/>
          </w:tcPr>
          <w:p w:rsidR="009F67CC" w:rsidRPr="001D18C2" w:rsidRDefault="009F67CC" w:rsidP="00C970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18C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1D18C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Y</w:t>
            </w:r>
            <w:r w:rsidRPr="001D18C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α-MSH coupling yield in %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vAlign w:val="center"/>
          </w:tcPr>
          <w:p w:rsidR="009F67CC" w:rsidRPr="001D18C2" w:rsidRDefault="009F67CC" w:rsidP="00C970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1</w:t>
            </w:r>
          </w:p>
        </w:tc>
        <w:tc>
          <w:tcPr>
            <w:tcW w:w="1038" w:type="dxa"/>
            <w:tcBorders>
              <w:left w:val="nil"/>
              <w:bottom w:val="nil"/>
              <w:right w:val="nil"/>
            </w:tcBorders>
            <w:vAlign w:val="center"/>
          </w:tcPr>
          <w:p w:rsidR="009F67CC" w:rsidRPr="001D18C2" w:rsidRDefault="009F67CC" w:rsidP="00C970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</w:t>
            </w:r>
          </w:p>
        </w:tc>
        <w:tc>
          <w:tcPr>
            <w:tcW w:w="2450" w:type="dxa"/>
            <w:tcBorders>
              <w:left w:val="nil"/>
              <w:bottom w:val="nil"/>
              <w:right w:val="nil"/>
            </w:tcBorders>
            <w:vAlign w:val="bottom"/>
          </w:tcPr>
          <w:p w:rsidR="009F67CC" w:rsidRPr="001D18C2" w:rsidRDefault="009F67CC" w:rsidP="00C970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67CC" w:rsidRPr="001D18C2" w:rsidTr="00C9707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67CC" w:rsidRPr="001D18C2" w:rsidRDefault="009F67CC" w:rsidP="00C970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18C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</w:t>
            </w:r>
            <w:r w:rsidRPr="001D18C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MSH</w:t>
            </w:r>
            <w:r w:rsidRPr="001D18C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1D18C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b</w:t>
            </w:r>
            <w:proofErr w:type="spellEnd"/>
            <w:r w:rsidRPr="001D18C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α-MSH per mm²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7CC" w:rsidRPr="001D18C2" w:rsidRDefault="009F67CC" w:rsidP="00C970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E</w:t>
            </w: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7CC" w:rsidRPr="001D18C2" w:rsidRDefault="009F67CC" w:rsidP="00C970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E</w:t>
            </w: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1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67CC" w:rsidRPr="001D18C2" w:rsidRDefault="009F67CC" w:rsidP="00C970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</w:t>
            </w: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OOH</w:t>
            </w: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C</w:t>
            </w: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Y</w:t>
            </w: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/100</w:t>
            </w:r>
          </w:p>
        </w:tc>
      </w:tr>
      <w:tr w:rsidR="009F67CC" w:rsidRPr="001D18C2" w:rsidTr="00C9707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67CC" w:rsidRPr="001D18C2" w:rsidRDefault="009F67CC" w:rsidP="00C970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</w:pPr>
            <w:r w:rsidRPr="001D18C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ensity α-MSH (</w:t>
            </w:r>
            <w:proofErr w:type="spellStart"/>
            <w:r w:rsidRPr="001D18C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mol</w:t>
            </w:r>
            <w:proofErr w:type="spellEnd"/>
            <w:r w:rsidRPr="001D18C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/mm²)</w:t>
            </w:r>
            <w:r w:rsidRPr="001D18C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7CC" w:rsidRPr="001D18C2" w:rsidRDefault="009F67CC" w:rsidP="00C970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7CC" w:rsidRPr="001D18C2" w:rsidRDefault="009F67CC" w:rsidP="00C970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67CC" w:rsidRPr="001D18C2" w:rsidRDefault="009F67CC" w:rsidP="00C970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</w:t>
            </w: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SH</w:t>
            </w: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N</w:t>
            </w: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*1.0E</w:t>
            </w: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12</w:t>
            </w:r>
          </w:p>
        </w:tc>
      </w:tr>
      <w:tr w:rsidR="009F67CC" w:rsidRPr="001D18C2" w:rsidTr="00C97078"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9F67CC" w:rsidRPr="001D18C2" w:rsidRDefault="009F67CC" w:rsidP="00C970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18C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verage α-MSH density (</w:t>
            </w:r>
            <w:proofErr w:type="spellStart"/>
            <w:r w:rsidRPr="001D18C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mol</w:t>
            </w:r>
            <w:proofErr w:type="spellEnd"/>
            <w:r w:rsidRPr="001D18C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/mm²)</w:t>
            </w:r>
          </w:p>
        </w:tc>
        <w:tc>
          <w:tcPr>
            <w:tcW w:w="1655" w:type="dxa"/>
            <w:tcBorders>
              <w:left w:val="nil"/>
              <w:right w:val="nil"/>
            </w:tcBorders>
            <w:vAlign w:val="bottom"/>
          </w:tcPr>
          <w:p w:rsidR="009F67CC" w:rsidRPr="001D18C2" w:rsidRDefault="009F67CC" w:rsidP="00C970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 ± 0.5</w:t>
            </w:r>
          </w:p>
        </w:tc>
        <w:tc>
          <w:tcPr>
            <w:tcW w:w="1038" w:type="dxa"/>
            <w:tcBorders>
              <w:left w:val="nil"/>
              <w:bottom w:val="nil"/>
              <w:right w:val="nil"/>
            </w:tcBorders>
            <w:vAlign w:val="bottom"/>
          </w:tcPr>
          <w:p w:rsidR="009F67CC" w:rsidRPr="001D18C2" w:rsidRDefault="009F67CC" w:rsidP="00C970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0" w:type="dxa"/>
            <w:tcBorders>
              <w:left w:val="nil"/>
              <w:bottom w:val="nil"/>
              <w:right w:val="nil"/>
            </w:tcBorders>
            <w:vAlign w:val="bottom"/>
          </w:tcPr>
          <w:p w:rsidR="009F67CC" w:rsidRPr="001D18C2" w:rsidRDefault="009F67CC" w:rsidP="00C97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F67CC" w:rsidRPr="001D18C2" w:rsidRDefault="009F67CC" w:rsidP="009F67CC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D18C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D18C2">
        <w:rPr>
          <w:rFonts w:ascii="Times New Roman" w:hAnsi="Times New Roman" w:cs="Times New Roman"/>
          <w:sz w:val="24"/>
          <w:szCs w:val="24"/>
        </w:rPr>
        <w:t>N</w:t>
      </w:r>
      <w:r w:rsidRPr="001D18C2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spellEnd"/>
      <w:proofErr w:type="gramEnd"/>
      <w:r w:rsidRPr="001D18C2">
        <w:rPr>
          <w:rFonts w:ascii="Times New Roman" w:hAnsi="Times New Roman" w:cs="Times New Roman"/>
          <w:sz w:val="24"/>
          <w:szCs w:val="24"/>
        </w:rPr>
        <w:t xml:space="preserve"> is the Avogadro constant</w:t>
      </w:r>
    </w:p>
    <w:p w:rsidR="009F67CC" w:rsidRPr="001D18C2" w:rsidRDefault="009F67CC"/>
    <w:p w:rsidR="009F67CC" w:rsidRPr="001D18C2" w:rsidRDefault="001D18C2">
      <w:pPr>
        <w:rPr>
          <w:rFonts w:ascii="Times New Roman" w:hAnsi="Times New Roman" w:cs="Times New Roman"/>
          <w:sz w:val="24"/>
          <w:szCs w:val="24"/>
        </w:rPr>
      </w:pPr>
      <w:r w:rsidRPr="001D18C2">
        <w:rPr>
          <w:rFonts w:ascii="Times New Roman" w:hAnsi="Times New Roman" w:cs="Times New Roman"/>
          <w:sz w:val="24"/>
          <w:szCs w:val="24"/>
        </w:rPr>
        <w:t>References</w:t>
      </w:r>
    </w:p>
    <w:p w:rsidR="009F67CC" w:rsidRPr="001D18C2" w:rsidRDefault="009F67CC" w:rsidP="009F67CC">
      <w:pPr>
        <w:pStyle w:val="EndNoteBibliography"/>
      </w:pPr>
      <w:r w:rsidRPr="001D18C2">
        <w:fldChar w:fldCharType="begin"/>
      </w:r>
      <w:r w:rsidRPr="001D18C2">
        <w:instrText xml:space="preserve"> ADDIN EN.REFLIST </w:instrText>
      </w:r>
      <w:r w:rsidRPr="001D18C2">
        <w:fldChar w:fldCharType="separate"/>
      </w:r>
      <w:bookmarkStart w:id="1" w:name="_ENREF_1"/>
      <w:r w:rsidRPr="001D18C2">
        <w:t>1.</w:t>
      </w:r>
      <w:r w:rsidRPr="001D18C2">
        <w:tab/>
        <w:t>Takahashi Y, Tadokoro H. Structural Studies of Polyethers, (-(CH2)m-O-)n. X. Crystal Structure of Poly(ethylene oxide). Macromolecules. 1973;6(5):672-5.</w:t>
      </w:r>
      <w:bookmarkEnd w:id="1"/>
    </w:p>
    <w:p w:rsidR="00707551" w:rsidRPr="001D18C2" w:rsidRDefault="009F67CC">
      <w:r w:rsidRPr="001D18C2">
        <w:fldChar w:fldCharType="end"/>
      </w:r>
    </w:p>
    <w:sectPr w:rsidR="00707551" w:rsidRPr="001D18C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C880E20"/>
    <w:multiLevelType w:val="hybridMultilevel"/>
    <w:tmpl w:val="59884210"/>
    <w:lvl w:ilvl="0" w:tplc="E27AE31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-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dddvwr9n2ee2oerfz2v5tf3etprtw50v0wt&quot;&gt;Guillaume Le Saux&lt;record-ids&gt;&lt;item&gt;241&lt;/item&gt;&lt;/record-ids&gt;&lt;/item&gt;&lt;/Libraries&gt;"/>
  </w:docVars>
  <w:rsids>
    <w:rsidRoot w:val="009F67CC"/>
    <w:rsid w:val="001D18C2"/>
    <w:rsid w:val="00707551"/>
    <w:rsid w:val="009F6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30D1830-E289-4697-AF75-D85089607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7CC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F67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ausimple2">
    <w:name w:val="Plain Table 2"/>
    <w:basedOn w:val="TableauNormal"/>
    <w:uiPriority w:val="42"/>
    <w:rsid w:val="009F67C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agraphedeliste">
    <w:name w:val="List Paragraph"/>
    <w:basedOn w:val="Normal"/>
    <w:uiPriority w:val="34"/>
    <w:qFormat/>
    <w:rsid w:val="009F67C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9F67C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F67C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9F67CC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9F67CC"/>
    <w:rPr>
      <w:rFonts w:ascii="Calibri" w:hAnsi="Calibri"/>
      <w:noProof/>
    </w:rPr>
  </w:style>
  <w:style w:type="character" w:styleId="Lienhypertexte">
    <w:name w:val="Hyperlink"/>
    <w:basedOn w:val="Policepardfaut"/>
    <w:uiPriority w:val="99"/>
    <w:unhideWhenUsed/>
    <w:rsid w:val="009F67C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63</Words>
  <Characters>2641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Le Saux</dc:creator>
  <cp:keywords/>
  <dc:description/>
  <cp:lastModifiedBy>Guillaume Le Saux</cp:lastModifiedBy>
  <cp:revision>2</cp:revision>
  <dcterms:created xsi:type="dcterms:W3CDTF">2016-01-11T09:12:00Z</dcterms:created>
  <dcterms:modified xsi:type="dcterms:W3CDTF">2016-01-11T09:17:00Z</dcterms:modified>
</cp:coreProperties>
</file>